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l Table S1:  Sequence accession numbers, taxa name and sequence length of putative ChrA sequences used in phylogenetic analysis</w:t>
      </w:r>
    </w:p>
    <w:tbl>
      <w:tblPr>
        <w:tblW w:w="946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2070"/>
        <w:gridCol w:w="4680"/>
        <w:gridCol w:w="990"/>
      </w:tblGrid>
      <w:tr>
        <w:trPr>
          <w:trHeight w:val="520" w:hRule="atLeast"/>
        </w:trPr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ccessi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hylum or Class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enus/Speci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(aa)</w:t>
            </w:r>
          </w:p>
        </w:tc>
      </w:tr>
      <w:tr>
        <w:trPr>
          <w:trHeight w:val="260" w:hRule="atLeast"/>
        </w:trPr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4GL9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etobacter aceti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CRJ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robacterium tumefaciens (strain C58 / ATCC 3397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TWL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pha proteobacterium BAL1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TNJ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pha proteobacterium BAL1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YM4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rantimonas sp. (strain SI85-9A1) manganese oxidizing bacteriu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IMY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orhizobium caulinodans (ATCC 43989/DSM 5975/ ORS 57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IIH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ijerinckia indica subsp. indica (ATCC 9039 / DSM 1715 / NCIB 871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9K5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dyrhizobium japonicu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RH6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dyrhizobium japonicu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EKJ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dyrhizobium sp. (strain BTAi1 / ATCC BAA-118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YWB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dyrhizobium sp. (strain ORS27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W8R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evundimonas sp. BAL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A99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ulobacter crescentus (Caulobacter vibrioide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T80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ulobacter sp. (strain K3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LRN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noroseobacter shibae (strain DFL 1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N7T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ythrobacter litoralis (strain HTCC259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G67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lvimarina pelagi HTCC25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G36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lvimarina pelagi HTCC25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DH7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eflea phototrophica DFL-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C4N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homonas neptunium (strain ATCC 1544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8T1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naschia sp. (strain CCS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NPE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brenzia aggregata IAM 126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V8L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ktanella vestfoldensis SKA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W4Z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gnetospirillum magneticum (strain AMB-1/ATCC 70026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1M1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rhizobium sp. (strain BNC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WDW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terium chloromethanicum CM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W95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terium chloromethanicum CM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W2S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terium extorquens (strain PA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FEJ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terium nodulans ORS 20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H2A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terium nodulans ORS 20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HXC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terium nodulans ORS 20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ZD9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terium populi (strain ATCC BAA-705 / NCIMB 13946 / BJ0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ZJF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terium populi (strain ATCC BAA-705 / NCIMB 13946 / BJ0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LUX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terium radiotolerans (strain ATCC 27329 / DSM 1819 / JCM 283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UD6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terium sp. (strain 4-4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UPK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terium sp. (strain 4-4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TKC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cella silvestris BL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QMD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trobacter hamburgensis (strain X14 / DSM 1022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QM0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trobacter hamburgensis (strain X14 / DSM 1022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WXG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trobacter sp. Nb-31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BRK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trococcus mobilis Nb-2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G7Y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vosphingobium aromaticivorans (strain DSM 1244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E54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eanibulbus indolifex HEL-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U41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eanicola batsensis HTCC25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CFG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eanicola granulosus HTCC25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X80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hrobactrum anthropi (strain ATCC 49188 / DSM 6882 / NCTC 1216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WZE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hrobactrum anthropi (strain ATCC 49188 / DSM 6882 / NCTC 1216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UQR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hrobactrum tritic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K1Q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adecabacter antarcticus 2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JYW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adecabacter antarcticus 2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J8K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adecabacter antarcticus 3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B9B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acoccus denitrificans (strain Pd 122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B6R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acoccus denitrificans (strain Pd 122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HWK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vibaculum lavamentivorans (strain DS-1 / DSM 13023 / NCIMB 1396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EM0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eobacter gallaeciensis 2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FLJ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eobacter gallaeciensis BS1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RGP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nylobacterium zucineum (strain HLK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R0G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vibrio sp. JE0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K6P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zobium etli (strain CFN 42 / ATCC 5125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PT5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zobium etli (strain CIAT 65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PT6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zobium etli (strain CIAT 65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ZUV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zobium leguminosarum bv. trifolii (strain WSM230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J50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zobium leguminosarum bv. trifolii WSM13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MEF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zobium leguminosarum bv. viciae (strain 384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8BV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zobium loti (Mesorhizobium loti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2RU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zobium meliloti (Sinorhizobium meliloti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WRS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bacter capsulatus (Rhodopseudomonas capsulat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J44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bacter sphaeroides (strain ATCC 17023 / 2.4.1 / NCIB 8253 / DSM 15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WY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bacter sphaeroides (strain ATCC 17025 / ATH 2.4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WQI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bacter sphaeroides (strain ATCC 17025 / ATH 2.4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PIA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bacter sphaeroides (strain ATCC 17029 / ATH 2.4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JQ1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bacterales bacterium HTCC21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FCZ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bacterales bacterium HTCC22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VDH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bacterales bacterium HTCC26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NC8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pseudomonas palustr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7V3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pseudomonas palustris (strain BisA5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EW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pseudomonas palustris (strain BisB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IY2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pseudomonas palustris (strain HaA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QBJ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pseudomonas palustris (strain TIE-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INY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spirillum centenum (strain ATCC 51521 / SW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RV3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spirillum rubrum (strain ATCC 11170 / NCIB 825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7I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obacter denitrificans (strain ATCC 33942 / OCh 114) (Erythrobacter sp. (strain OCh 114)) (Roseobacter denitrifican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HQI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obacter litoralis Och 1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FRJ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obacter sp. AzwK-3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EKX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obacter sp. CCS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XF6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obacter sp. MED1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EQU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obacter sp. SK209-2-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SMI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ovarius nubinhibens IS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VWE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ovarius sp. 2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W3B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ovarius sp. 2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FH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ovarius sp. HTCC26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DZP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ovarius sp. TM10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K9E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gittula stellata E-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LS6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licibacter pomeroy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GGN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licibacter sp. (strain TM104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UFN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norhizobium medicae (strain WSM419) (Ensifer medica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V9D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hingomonas wittichii (strain RW1 / DSM 6014 / JCM 1027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GNK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hingopyxis alaskensis (Sphingomonas alaskensi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SAY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lfitobacter sp. EE-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SWA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lfitobacter sp. NAS-1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IG7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anthobacter autotrophicus (strain ATCC BAA-1158 / Py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TKA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vorax avenae subsp. citrulli (strain AAC00-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W7I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vorax sp. (strain JS4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WB7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caligenes faecal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K9S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oarcus sp. (strain BH7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L1T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rdetella avium (strain 197N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WMU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rdetella bronchiseptica (Alcaligenes bronchisepticu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WBC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rdetella parapertuss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VUZ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rdetella pertuss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IGH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rdetella petrii (strain ATCC BAA-461 / DSM 12804 / CCUG 4344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B5H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(strain ATCC BAA-244 / AMMD) (Burkholderia cepacia (strain AMMD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BD2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(strain ATCC BAA-244 / AMMD) (Burkholderia cepacia (strain AMMD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BCH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(strain ATCC BAA-244 / AMMD) (Burkholderia cepacia (strain AMMD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YVD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(strain MC40-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YY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(strain MC40-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YUB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(strain MC40-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F7S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IOP40-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FCH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IOP40-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FI4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IOP40-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SYG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MEX-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TBI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MEX-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T31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ambifaria MEX-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BIU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nocepacia (strain AU 105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BUQ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nocepacia (strain AU 105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KBX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nocepacia (strain HI24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K9C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nocepacia (strain HI24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K9W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nocepacia (strain HI24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KBH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nocepacia (strain MC0-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JXF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nocepacia (strain MC0-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JWA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nocepacia (strain MC0-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VWF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nocepacia PC1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EQ1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pacia (strain J2315 / LMG 16656) (Burkholderia cenocepacia (strain J2315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E6H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pacia (strain J2315 / LMG 16656) (Burkholderia cenocepacia (strain J2315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E9F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cepacia (strain J2315 / LMG 16656) (Burkholderia cenocepacia (strain J2315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W8G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dolosa AUO1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WE6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dolosa AUO1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W7Z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dolosa AUO1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FXY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graminis C4D1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G78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graminis C4D1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2HI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(Pseudomonas mallei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2HN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(Pseudomonas mallei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S97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(strain NCTC 1022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MMX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(strain NCTC 1024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MN3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(strain NCTC 1024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V1E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(strain SAVP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TER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20027212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TEX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20027212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K1G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ATCC 103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K1M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ATCC 103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J8E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FM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XUI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JH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XUD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allei JH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AII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ultivorans (strain ATCC 17616 / 24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AGK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multivorans (strain ATCC 17616 / 24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JM9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hymatum (strain DSM 17167 / STM81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JE9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hymatum (strain DSM 17167 / STM81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JV6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hymatum (strain DSM 17167 / STM81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T2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hytofirmans (strain DSM 17436 / PsJN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TB4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hytofirmans (strain DSM 17436 / PsJN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3P9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3W1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3WK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P1A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(strain 1106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NSW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(strain 1106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NS9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(strain 1106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JI8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(strain 1710b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JUN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(strain 1710b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JVA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(strain 1710b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NFG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(strain 66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N77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(strain 66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N6L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(strain 66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KJW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16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H33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16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LUW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3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MFT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3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DX3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406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EA6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406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EFX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406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HL8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Pasteur 522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KKJ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Pasteur 522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KU8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Pasteur 522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H4L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S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HF2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S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HBE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pseudomallei S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9DJ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sp. (strain 383) (Burkholderia cepacia (strain ATCC 17760 / NCIB 9086 / R18194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9E2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sp. (strain 383) (Burkholderia cepacia (strain ATCC 17760 / NCIB 9086 / R18194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WDW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sp. H1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WHH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sp. H1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T97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thailandensis (strain E264 / ATCC 700388 / DSM 13276 / CIP 1063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SZZ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thailandensis (strain E264 / ATCC 700388 / DSM 13276 / CIP 1063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T0J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thailandensis (strain E264 / ATCC 700388 / DSM 13276 / CIP 1063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JKP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vietnamiensis (strain G4 / LMG 22486) (Burkholderia cepacia (strain R1808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JEF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vietnamiensis (strain G4 / LMG 22486) (Burkholderia cepacia (strain R1808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JGN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vietnamiensis (strain G4 / LMG 22486) (Burkholderia cepacia (strain R1808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JH5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vietnamiensis (strain G4 / LMG 22486) (Burkholderia cepacia (strain R1808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JEF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vietnamiensis (strain G4 / LMG 22486) (Burkholderia cepacia (strain R1808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JRX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vietnamiensis (strain G4 / LMG 22486) (Burkholderia cepacia (strain R1808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FS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xenovorans (strain LB40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2U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xenovorans (strain LB40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JA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xenovorans (strain LB40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XT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 xenovorans (strain LB40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NZK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romobacterium violaceu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NYK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romobacterium violaceu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K7H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mamonas sp. CNB-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H7V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mamonas testosteroni KF-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H6V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mamonas testosteroni KF-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RB4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upriavidus taiwanensis (strain R1 / LMG 19424) (Ralstonia taiwanensis (strain LMG 19424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RD2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upriavidus taiwanensis (strain R1 / LMG 19424) (Ralstonia taiwanensis (strain LMG 19424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7A4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chloromonas aromatica (strain RCB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C26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lftia acidovorans (strain DSM 14801 / SPH-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G3I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rminiimonas arsenicoxyda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T2J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thinobacterium sp. (strain Marseille) (Minibacterium massiliensi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SZD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thinobacterium sp. (strain Marseille) (Minibacterium massiliensi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XXV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tothrix cholodnii (strain ATCC 51168 / LMG 8142 / SP-6) (Leptothrix discophora (strain SP-6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GUM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nobacter sp. MED1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SIU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ibium petroleiphilum (strain PM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GYI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lobacillus flagellatus (strain KT / ATCC 51484 / DSM 687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VUR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aromonas naphthalenivorans (strain CJ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AM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aromonas sp. (strain JS666 / ATCC BAA-50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1N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aromonas sp. (strain JS666 / ATCC BAA-50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SY9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ynucleobacter sp. (strain QLW-P1DMWA-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K15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eutropha (strain ATCC 17699 / H16 / DSM 428 / Stanier 337) (Cupriavidus necator (strain ATCC 17699 / H16 / DSM 428 / Stanier 337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K1N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eutropha (strain ATCC 17699 / H16 / DSM 428 / Stanier 337) (Cupriavidus necator (strain ATCC 17699 / H16 / DSM 428 / Stanier 337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71P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eutropha (strain JMP134) (Alcaligenes eutrophu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6QK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eutropha (strain JMP134) (Alcaligenes eutrophu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LGJ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metallidurans (strain CH34 / ATCC 43123 / DSM 283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55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metallidurans (strain CH34 / ATCC 43123 / DSM 283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LDT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metallidurans (strain CH34 / ATCC 43123 / DSM 283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UH1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pickettii (strain 12J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UJE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pickettii (strain 12J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UIK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pickettii (strain 12J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CCV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pickettii 12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CA0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pickettii 12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CKF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pickettii 12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S43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solanacearum (Pseudomonas solanacearum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S9Y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solanacearum (Pseudomonas solanacearum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XSC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solanacearum (Pseudomonas solanacearum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S7S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solanacearum (Pseudomonas solanacearum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SEG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solanacearum (Pseudomonas solanacearum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RQT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solanacearum UW5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RVK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 solanacearum UW5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1VN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ferax ferrireducens (strain DSM 15236 / ATCC BAA-621 / T11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1UL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ferax ferrireducens (strain DSM 15236 / ATCC BAA-621 / T11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DS1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uera sp. MZ1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IN2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eromyxobacter dehalogenans (strain 2CP-C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PJS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eromyxobacter dehalogenans 2CP-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UB6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eromyxobacter sp. (strain K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MM1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dellovibrio bacteriovor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2WJ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sulfovibrio vulgaris (strain Hildenborough / ATCC 29579 / NCIMB 83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2EZ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sulfovibrio vulgaris (strain Hildenborough / ATCC 29579 / NCIMB 83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VGF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sulfovibrio vulgaris subsp. vulgaris (strain DP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CYQ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xococcus xanthus (strain DK 162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GDW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rangium cellulosum (strain So ce56) (Polyangium cellulosum (strain So ce56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94G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gmatella aurantiaca DW4/3-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LEE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trophobacter fumaroxidans (strain DSM 10017 / MPOB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I0D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netobacter baumannii (strain ACICU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VE0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netobacter baumannii (strain AY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KP8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romonas hydrophila subsp. hydrophila (strain ATCC 7966 / NCIB 924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SRM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romonas salmonicida (strain A44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VRL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canivorax borkumensis (strain SK2 / ATCC 700651 / DSM 1157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WY0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canivorax sp. DG8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EGE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iivibrio salmonicida (strain LFI1238) (Vibrio salmonicida (strain LFI1238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Y5F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teromonadales bacterium TW-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IV9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otobacter vinelandii DJ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PCJ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llvibrio japonicus (strain Ueda10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R1G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romohalobacter salexigens (strain DSM 3043 / ATCC BAA-138 / NCIMB 1376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VCG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ZKT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SIB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hella chejuensis (strain KCTC 239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MSH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lebsiella pneumonia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XWF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lebsiella pneumoniae (strain 34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TA5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lebsiella pneumoniae subsp. pneumoniae (strain ATCC 700721 / MGH 7857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EYP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inobacter algicola DG8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U5J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inobacter aquaeolei (strain VT8) (ATCC 700491 / DSM 1184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JBH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inobacter sp. ELB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VTB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inomonas sp. (strain MWYL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Y5E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inomonas sp. MED1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FGW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itella sp. PE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BMY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ptuniibacter caesariens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N59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eanobacter sp. RED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LIP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tobacterium profundum (strain SS9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Z2P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tobacterium profundum 3TC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C4K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tobacterium sp. SKA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IJM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 haloplanktis (strain TAC 12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CE8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alteromonas tunicata D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HWB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aeruginos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28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aeruginos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VAV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aeruginosa (strain PA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2HF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aeruginosa (strain UCBPP-PA1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LLK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aeruginosa 21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L4V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aeruginosa C37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I97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entomophila (strain L4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KBX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fluorescens (strain Pf-5/ATCC BAA-47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KEB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fluorescens (strain PfO-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XUH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mendocina (strain ymp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Y0F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mendocina (strain ymp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XUJ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mendocina (strain ymp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W57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putida (strain F1 / ATCC 70000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KJP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putida (strain GB-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8JU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putida (strain KT244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J9U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putida (strain W61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JFP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putida (strain W61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VM7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stutzeri (strain A15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VNL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onas stutzeri (strain A15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QCD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ychrobacter cryohalolentis (strain K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SX5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ychromonas ingrahamii (strain 3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BCW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inekea sp. MED2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1DU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ccharophagus degradans (strain 2-40 / ATCC 43961 / DSM 170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R6M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monella enterica subsp. enterica serovar Choleraesu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QJF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monella typhimuriu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S38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amazonensis (ATCC BAA-1098 / SB2B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D0Y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baltica (strain OS155 / ATCC BAA-109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WS3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baltica (strain OS18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L1I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baltica (strain OS19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NE2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baltica OS2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JE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denitrificans (strain OS217 / ATCC BAA-1090 / DSM 1501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87X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frigidimarina (strain NCIMB 40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TTN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halifaxensis (strain HAW-EB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QB2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loihica (strain ATCC BAA-1088 / PV-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EI6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oneidens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H0J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pealeana (strain ATCC 700345/ANG-SQ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Y9Y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putrefaciens (strain CN-32/ATCC BAA-45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UZT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putrefaciens 2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FQR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sediminis (strain HAW-EB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L0F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sp. (strain ANA-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L3E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sp. (strain ANA-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HM1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sp. (strain MR-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HRS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sp. (strain MR-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RGE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sp. (strain W3-18-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KFR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ewanella woodyi (strain ATCC 51908 / MS3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SIU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notrophomonas maltophilia (strain R551-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1EY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iomicrospira crunogena (strain XCL-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VF8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alginolyticus 12G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ZVM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angustum S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T6T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ampbellii AND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KPM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P6W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15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F2C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2740-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A9W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623-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XUR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AM-192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GX9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B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PG5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MAK 7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EDR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MO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A3M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MZO-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PQE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MZO-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GLX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NCTC 84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Y3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RC3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F5U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serotype O1 (strain ATCC 39541 / Ogawa 395 / O39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EKE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cholerae V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E7C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fischeri (strain ATCC 700601 / ES11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FAR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fischeri (strain MJ1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MUY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harveyi (strain ATCC BAA-1116 / BB12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ARN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harveyi HY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7M5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parahaemolytic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AZK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parahaemolyticus AQ38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D20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shilonii AK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K35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sp. Ex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Y0V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sp. MED2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URT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splendidus 12B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DBQ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vulnific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MI6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 vulnificus (strain YJ01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KZ4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prote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brionales bacterium SWAT-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IS2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bacteria bacterium (strain Ellin34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HY3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de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goriphagus sp. PR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1T4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de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tophaga hutchinsonii (ATCC 33406 / NCIMB 946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1PK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de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tophaga hutchinsonii (ATCC 33406 / NCIMB 946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UEX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de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bacteriales bacterium ALC-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APT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de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bacteriales bacterium HTCC21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FBK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de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bacterium johnsoniae (strain ATCC 17061 / DSM 2064 / UW101) (Cytophaga johnsona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FFK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de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bacterium johnsoniae (strain ATCC 17061 / DSM 2064 / UW101) (Cytophaga johnsona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ZNZ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de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roscilla marina ATCC 231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ECS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de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dobacter sp. BAL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H5R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oroflexus aggregans DSM 94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WG5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oroflexus aurantiacus (strain ATCC 29366 / DSM 635 / J-10-f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QPQ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oroflexus sp. Y-400-f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AUV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rpetosiphon aurantiacus (ATCC 23779 / DSM 78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NLE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iflexus castenholzii (strain DSM 13941 / HLO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UW2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seiflexus sp. (strain RS-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C78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ryochloris marina (strain MBIC 1101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YXU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baena sp. (strain PCC 712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M8M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baena variabilis (strain ATCC 29413 / PCC 793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CB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cosphaera watsoni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WXK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anothece (strain ATCC 5114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EY5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anothece sp. PCC 74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CGN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anothece sp. PCC 74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AZM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anothece sp. PCC 78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BVE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anothece sp. PCC 88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NN4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oeobacter violace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JK8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rocystis aeruginosa (strain NIES-84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YG6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rocystis aeruginosa PCC 78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J7I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stoc punctiforme (strain ATCC 29133 / PCC 7310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GPN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hlorococcus marinus (strain MIT 93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C8R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hlorococcus marinus (strain MIT 93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1BG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hlorococcus marinus (strain MIT 931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GPN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hlorococcus marinus (strain NATL1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6KP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hlorococcus marinus (strain NATL2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V1Y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hlorococcus marinus subsp. pastoris (strain CCMP1378 / MED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1R9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elongatus (strain PCC 7942) (Anacystis nidulans R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502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elongatus (strain PCC 7942) (Anacystis nidulans R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N30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(strain ATCC 27144 / PCC 6301 / SAUG 1402/1) (Anacystis nidulan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XLM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(strain ATCC 27264 / PCC 7002 / PR-6) (Agmenellum quadruplicatum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AKM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(strain CC960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JM1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(strain JA-2-3B'a(2-13)) (Cyanobacteria bacterium Yellowstone B-Prim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U5W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(strain PCC 8801 / RF-1) (Cyanothece PCC 88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U21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(strain PCC 8801 / RF-1) (Cyanothece PCC 88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GT2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(strain RCC30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GKZ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(strain WH78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CUR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(strain WH780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U6L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(strain WH810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WGB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PCC 73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Z70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occus sp. RS99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455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ystis sp. (strain PCC 68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ZEU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echocystis sp. (strain PCC 68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11F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chodesmium erythraeum (strain IMS1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SAX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ochae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tospira biflexa serovar Patoc (strain Patoc 1/Ame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SIY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ochae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tospira biflexa serovar Patoc (strain Patoc 1/ATCC 23582 / Pari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ENZ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rucomicrob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terium Ellin5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D98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rucomicrob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thoniobacter flavus Ellin4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CSJ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rucomicrob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itutaceae bacterium TAV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ZNT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rucomicrob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itutus terrae (strain DSM 11246 / PB90-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AWW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throbacter sp. (strain FB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YFR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throbacter sp. Chr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FN0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ynebacterium efficie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NMW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ynebacterium glutamicum (Brevibacterium flavum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QGJ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ynebacterium glutamicum (strain R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JCK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nkia sp. (strain CcI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W59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neococcus radiotolerans (strain ATCC BAA-149 / DSM 14245 / SRS3021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SGG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cardioides sp. (strain BAA-499 / JS61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SGW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cardioides sp. (strain BAA-499 / JS61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SC5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dococcus sp. (strain RHA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ASM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ubrobacter xylanophilus (DSM 9941/NBRC 1612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J26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inococcus-Thermu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inococcus geothermalis (strain DSM 1130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RRS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inococcus-Thermu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inococcus radiodura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TNK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kaliphilus metalliredigens (strain QYMF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MG8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kaliphilus oremlandii (strain OhILAs) (Clostridium oremlandii (strain OhILAs)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HQU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1X1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USR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 str. A01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Q5Z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 str. A01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F23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 str. A03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QLE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 str. A04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GKW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 str. A04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AP1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 str. A04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J87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anthracis Tsiankovskii-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L4R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ere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XBH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ere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2XQ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ereus (strain ATCC 1098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15F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ereus (strain ATCC 14579 / DSM 3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31E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ereus (strain ZK / E33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ZR2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ereus 03BB1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UQ0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ereus AH11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MIL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ereus G92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V8N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ereus H3081.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Z8S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ereus NVH0597-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YQ4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ereus 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WKH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clausii (strain KSM-K1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KFB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halodura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2NX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licheniformis (strain DSM 13 / ATCC 1458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5DF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licheniformis (strain DSM 13 / ATCC 1458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ID4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sp. B149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BA2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sp. NRRL B-149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CJD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sp. SG-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RKZ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thuringiensis (strain Al Hakam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EY3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thuringiensis serovar israelensis ATCC 356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HB8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thuringiensis subsp. konkuki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HIU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thuringiensis subsp. konkuki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VR4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illus weihenstephanensis (strain KBAB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I2K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sulforudis audaxviator (strain MP104C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YLL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iguobacterium sibiricum (DSM 17290/JCM 13490 / 255-1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QAA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iguobacterium sp. AT1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KZD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bacillus kaustophil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KIV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obacillus sp. Y412MC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HUD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sinibacillus sphaericus (strain C3-4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ELF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eanobacillus iheyens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DLJ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enibacillus sp. JDR-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NGP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ericute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holeplasma laidlawii (strain PG-8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W3A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cultured bacteriu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RSK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cultured bacteriu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JMT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cultured bacterium BAC17H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PNF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cultured marine bacterium 66A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8IC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loquadratum walsbyi (strain DSM 1679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812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thanocaldococcus jannaschii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YSN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cultured haloarchae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2183024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ariophy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eodactylum_tricornutum_CCAP1055/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O96705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hy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amydomonas_reinhardti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S8V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hy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treococcus lucimarinus (strain CCE99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0TQ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hy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treococcus taur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N08151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jellomyces capsulatus_NAm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33667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idioides immitisR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B20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ericella nidula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B7Y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ericella nidula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J94721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gnaporthe grisea 70-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W20015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osartorya fischeri NRRL 1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961667.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urospora crassa OR74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WZQ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urospora crass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1911252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dospora anseri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1908554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dospora anseri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50222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enophora tritici-repentis Pt-1C-BF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24596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laromyces stipitatus ATCC 105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22782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laromyces stipitatus ATCC105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U84631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prinopsis cinerea okayama7#1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U84640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prinopsis cinerea_okayama7#1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R01036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caria bicolor S238N-H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R05068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caria bicolor S238N-H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W13587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uter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clavatus NRRL 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P50810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uter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fumigatus A11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L84903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uter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fumigatus Af2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K43494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uter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nig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E62052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uter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oryzae RIB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U39532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uter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terreus NIH26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93015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uter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nicillium chrysogenum Wisconsin 54-12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A23553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uter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nicillium marneffei ATCC 182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</w:tr>
      <w:tr>
        <w:trPr>
          <w:trHeight w:val="26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A20063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uteromycot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nicillium marneffei ATCC 182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</w:tr>
    </w:tbl>
    <w:p>
      <w:pPr>
        <w:pStyle w:val="Normal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</w:r>
    </w:p>
    <w:p>
      <w:pPr>
        <w:pStyle w:val="Normal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20:04:00Z</dcterms:created>
  <dc:creator>Kristene Henne</dc:creator>
  <dc:description/>
  <cp:keywords/>
  <dc:language>en-US</dc:language>
  <cp:lastModifiedBy>Kristene Henne</cp:lastModifiedBy>
  <dcterms:modified xsi:type="dcterms:W3CDTF">2009-05-20T20:04:00Z</dcterms:modified>
  <cp:revision>1</cp:revision>
  <dc:subject/>
  <dc:title>Supplemental Table S1:  Sequence accession numbers, taxa name and sequence length of putative ChrA sequences used in phylogenetic analysis</dc:title>
</cp:coreProperties>
</file>